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0A81B" w14:textId="4DBE831B" w:rsidR="007F35CB" w:rsidRPr="00A07ED2" w:rsidRDefault="00643AE0" w:rsidP="007F35C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</w:t>
      </w:r>
      <w:r w:rsidR="007F35CB" w:rsidRPr="00A07ED2">
        <w:rPr>
          <w:rFonts w:ascii="Arial" w:hAnsi="Arial" w:cs="Arial"/>
          <w:sz w:val="20"/>
          <w:szCs w:val="20"/>
        </w:rPr>
        <w:t>. Multivariate regression analysis of the economic costs against the explanatory variables</w:t>
      </w:r>
      <w:r>
        <w:rPr>
          <w:rFonts w:ascii="Arial" w:hAnsi="Arial" w:cs="Arial"/>
          <w:sz w:val="20"/>
          <w:szCs w:val="20"/>
        </w:rPr>
        <w:t xml:space="preserve"> for the unconditional and conditional regression</w:t>
      </w:r>
      <w:r w:rsidR="007F35CB" w:rsidRPr="00A07ED2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1016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780"/>
        <w:gridCol w:w="2340"/>
        <w:gridCol w:w="2880"/>
        <w:gridCol w:w="2160"/>
      </w:tblGrid>
      <w:tr w:rsidR="007F35CB" w:rsidRPr="00642945" w14:paraId="3B72514E" w14:textId="4BDB81BB" w:rsidTr="00643AE0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E11FD" w14:textId="3420E6A1" w:rsidR="007F35CB" w:rsidRPr="00643AE0" w:rsidRDefault="007F35CB" w:rsidP="007F35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3AE0">
              <w:rPr>
                <w:rFonts w:ascii="Arial" w:hAnsi="Arial" w:cs="Arial"/>
                <w:b/>
                <w:bCs/>
                <w:sz w:val="20"/>
                <w:szCs w:val="20"/>
              </w:rPr>
              <w:t>Explanatory variable</w:t>
            </w:r>
            <w:r w:rsidR="00643AE0" w:rsidRPr="00643AE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643A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643AE0" w:rsidRPr="00643AE0">
              <w:rPr>
                <w:rFonts w:ascii="Arial" w:hAnsi="Arial" w:cs="Arial"/>
                <w:b/>
                <w:bCs/>
                <w:sz w:val="20"/>
                <w:szCs w:val="20"/>
              </w:rPr>
              <w:t>for the unconditional regres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6A5C5" w14:textId="7A778168" w:rsidR="007F35CB" w:rsidRPr="00643AE0" w:rsidRDefault="007F35CB" w:rsidP="007F35C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43A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oled sample regression 2, unconditional (n=279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E7A7B" w14:textId="6BB6A010" w:rsidR="007F35CB" w:rsidRPr="00C54F33" w:rsidRDefault="007F35CB" w:rsidP="007F35C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4F33">
              <w:rPr>
                <w:rFonts w:ascii="Arial" w:hAnsi="Arial" w:cs="Arial"/>
                <w:b/>
                <w:bCs/>
                <w:sz w:val="20"/>
                <w:szCs w:val="20"/>
              </w:rPr>
              <w:t>Explanatory variable</w:t>
            </w:r>
            <w:r w:rsidR="00643AE0" w:rsidRPr="00C54F33">
              <w:rPr>
                <w:rFonts w:ascii="Arial" w:hAnsi="Arial" w:cs="Arial"/>
                <w:b/>
                <w:bCs/>
                <w:sz w:val="20"/>
                <w:szCs w:val="20"/>
              </w:rPr>
              <w:t>s for the conditional regression</w:t>
            </w:r>
            <w:r w:rsidRPr="00C54F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CCFE1" w14:textId="19C44F3A" w:rsidR="007F35CB" w:rsidRPr="00C54F33" w:rsidRDefault="007F35CB" w:rsidP="007F35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4F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oled sample regression 2, conditional (n=2228)</w:t>
            </w:r>
          </w:p>
        </w:tc>
      </w:tr>
      <w:tr w:rsidR="007F35CB" w:rsidRPr="00642945" w14:paraId="3A42D84E" w14:textId="4C106C74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5F5E7" w14:textId="77777777" w:rsidR="007F35CB" w:rsidRPr="00643AE0" w:rsidRDefault="007F35CB" w:rsidP="007F35CB">
            <w:pPr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  <w:color w:val="000000"/>
              </w:rPr>
              <w:t xml:space="preserve">Log of number of HPV vaccine doses delivered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B8D92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117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BBB76" w14:textId="659567E3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 xml:space="preserve">Log of number of HPV vaccine doses delivered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D7F2D" w14:textId="105C5050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016</w:t>
            </w:r>
          </w:p>
        </w:tc>
      </w:tr>
      <w:tr w:rsidR="007F35CB" w:rsidRPr="00642945" w14:paraId="1A5FF2DD" w14:textId="4938C574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10001" w14:textId="77777777" w:rsidR="007F35CB" w:rsidRPr="00643AE0" w:rsidRDefault="007F35CB" w:rsidP="007F35CB">
            <w:pPr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  <w:color w:val="000000"/>
              </w:rPr>
              <w:t>HPV vaccine service delivery integrat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21296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F1AB4" w14:textId="5A51D127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HPV vaccine service delivery integrat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BBEF8" w14:textId="4F3CA35A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7F35CB" w:rsidRPr="00642945" w14:paraId="337D1B4F" w14:textId="33B37365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4D11D" w14:textId="77777777" w:rsidR="007F35CB" w:rsidRPr="00643AE0" w:rsidRDefault="007F35CB" w:rsidP="007F35CB">
            <w:pPr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  <w:color w:val="000000"/>
              </w:rPr>
              <w:t>Number of school-based delivery locations serv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CF69A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BD0D3" w14:textId="310E75EF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Log of number of school-based delivery locations serv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EBE97" w14:textId="5F59D51C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115*</w:t>
            </w:r>
          </w:p>
        </w:tc>
      </w:tr>
      <w:tr w:rsidR="007F35CB" w:rsidRPr="00642945" w14:paraId="73CFA231" w14:textId="68E82DDF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D635D" w14:textId="77777777" w:rsidR="007F35CB" w:rsidRPr="00643AE0" w:rsidRDefault="007F35CB" w:rsidP="007F35CB">
            <w:pPr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  <w:color w:val="000000"/>
              </w:rPr>
              <w:t>Median distan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FC619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5DA18" w14:textId="174C37A1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Log of median dista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49FF3" w14:textId="7E8E0C40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026</w:t>
            </w:r>
          </w:p>
        </w:tc>
      </w:tr>
      <w:tr w:rsidR="007F35CB" w:rsidRPr="00642945" w14:paraId="74DF6A95" w14:textId="0D0803FB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E2E67" w14:textId="77777777" w:rsidR="007F35CB" w:rsidRPr="00643AE0" w:rsidRDefault="007F35CB" w:rsidP="007F35CB">
            <w:pPr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  <w:color w:val="000000"/>
              </w:rPr>
              <w:t>Number of meetings held for other activiti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7B609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019*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ACD27" w14:textId="4C3DECF4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Log of number of meetings held for other activiti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D668A" w14:textId="14518298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108*</w:t>
            </w:r>
          </w:p>
        </w:tc>
      </w:tr>
      <w:tr w:rsidR="007F35CB" w:rsidRPr="00642945" w14:paraId="2D3AF585" w14:textId="57598134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8C4E0" w14:textId="77777777" w:rsidR="007F35CB" w:rsidRPr="00643AE0" w:rsidRDefault="007F35CB" w:rsidP="007F35CB">
            <w:pPr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 xml:space="preserve">Program planning or training activities integrated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36A8A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2754B" w14:textId="198C400A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 xml:space="preserve">Program planning or training activities integrated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E96DD" w14:textId="68509242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075</w:t>
            </w:r>
          </w:p>
        </w:tc>
      </w:tr>
      <w:tr w:rsidR="007F35CB" w:rsidRPr="00642945" w14:paraId="1167D24B" w14:textId="53451CDD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9AA6F" w14:textId="77777777" w:rsidR="007F35CB" w:rsidRPr="00643AE0" w:rsidRDefault="007F35CB" w:rsidP="007F35CB">
            <w:pPr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Vaccines collect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BFD78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DA067" w14:textId="684BC6C2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Vaccines collect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13583" w14:textId="2882E0C6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077</w:t>
            </w:r>
          </w:p>
        </w:tc>
      </w:tr>
      <w:tr w:rsidR="007F35CB" w:rsidRPr="00642945" w14:paraId="7417B487" w14:textId="7F0580A1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B37B9" w14:textId="77777777" w:rsidR="007F35CB" w:rsidRPr="00643AE0" w:rsidRDefault="007F35CB" w:rsidP="007F35CB">
            <w:pPr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Rural loc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A25C4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-0.193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E3D37" w14:textId="46E1C3B8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Rural loc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49F45" w14:textId="52DC3D85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-0.038</w:t>
            </w:r>
          </w:p>
        </w:tc>
      </w:tr>
      <w:tr w:rsidR="007F35CB" w:rsidRPr="00642945" w14:paraId="6516F2CD" w14:textId="000E88EE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5A790" w14:textId="77777777" w:rsidR="007F35CB" w:rsidRPr="00643AE0" w:rsidRDefault="007F35CB" w:rsidP="007F35CB">
            <w:pPr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Per diems pai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F1073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350*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4E5E" w14:textId="4A3700D3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Per diems pai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7B334" w14:textId="5AB27BBD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275**</w:t>
            </w:r>
          </w:p>
        </w:tc>
      </w:tr>
      <w:tr w:rsidR="007F35CB" w:rsidRPr="00642945" w14:paraId="4A1C8398" w14:textId="6BFDCB48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D994F" w14:textId="77777777" w:rsidR="007F35CB" w:rsidRPr="00643AE0" w:rsidRDefault="007F35CB" w:rsidP="007F35CB">
            <w:pPr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  <w:color w:val="000000"/>
              </w:rPr>
              <w:t>Health worker utilization rat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8D693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007*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349AC" w14:textId="662876D2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Log of health worker utilization r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C6F10" w14:textId="587CCD6B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446**</w:t>
            </w:r>
          </w:p>
        </w:tc>
      </w:tr>
      <w:tr w:rsidR="007F35CB" w:rsidRPr="00642945" w14:paraId="51F6015E" w14:textId="738E227C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12EEB" w14:textId="77777777" w:rsidR="007F35CB" w:rsidRPr="00643AE0" w:rsidRDefault="007F35CB" w:rsidP="007F35CB">
            <w:pPr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  <w:color w:val="000000"/>
              </w:rPr>
              <w:t>Non-health worker utilization rat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97ABA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49686" w14:textId="03EED5CA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Log of non-health worker utilization r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DEA3B" w14:textId="4E404A06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190**</w:t>
            </w:r>
          </w:p>
        </w:tc>
      </w:tr>
      <w:tr w:rsidR="007F35CB" w:rsidRPr="00642945" w14:paraId="5B265D48" w14:textId="0379EF74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F5E25" w14:textId="77777777" w:rsidR="007F35CB" w:rsidRPr="00643AE0" w:rsidRDefault="007F35CB" w:rsidP="007F35CB">
            <w:pPr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  <w:color w:val="000000"/>
              </w:rPr>
              <w:t>Other capital equipment on sit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4A121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605*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A03D4" w14:textId="5E07FDB2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Other capital equipment on si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3EA43" w14:textId="14C86117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489**</w:t>
            </w:r>
          </w:p>
        </w:tc>
      </w:tr>
      <w:tr w:rsidR="007F35CB" w:rsidRPr="00642945" w14:paraId="790458FB" w14:textId="5871F086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586D8" w14:textId="77777777" w:rsidR="007F35CB" w:rsidRPr="00643AE0" w:rsidRDefault="007F35CB" w:rsidP="007F35CB">
            <w:pPr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  <w:color w:val="000000"/>
              </w:rPr>
              <w:t xml:space="preserve">Allocation factor for shared capital equipment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9E8CA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953*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D20C2" w14:textId="116ADB35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 xml:space="preserve">Log of allocation factor for shared capital equipment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51B39" w14:textId="6641600F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207*</w:t>
            </w:r>
          </w:p>
        </w:tc>
      </w:tr>
      <w:tr w:rsidR="007F35CB" w:rsidRPr="00642945" w14:paraId="691D8152" w14:textId="1AA2811D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17774" w14:textId="77777777" w:rsidR="007F35CB" w:rsidRPr="00643AE0" w:rsidRDefault="007F35CB" w:rsidP="007F35CB">
            <w:pPr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Ethiopi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D29E8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31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2DE9E" w14:textId="2FAA7068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FF359" w14:textId="1F81F067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072</w:t>
            </w:r>
          </w:p>
        </w:tc>
      </w:tr>
      <w:tr w:rsidR="007F35CB" w:rsidRPr="00642945" w14:paraId="53CC278E" w14:textId="703BCC23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7110A" w14:textId="77777777" w:rsidR="007F35CB" w:rsidRPr="00643AE0" w:rsidRDefault="007F35CB" w:rsidP="007F35CB">
            <w:pPr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Guyan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B9768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603*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55186" w14:textId="7C05247E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Guyan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35CA4" w14:textId="1B85E741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793**</w:t>
            </w:r>
          </w:p>
        </w:tc>
      </w:tr>
      <w:tr w:rsidR="007F35CB" w:rsidRPr="00642945" w14:paraId="361A0A60" w14:textId="0CD4B19E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643F5" w14:textId="77777777" w:rsidR="007F35CB" w:rsidRPr="00643AE0" w:rsidRDefault="007F35CB" w:rsidP="007F35CB">
            <w:pPr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Rwand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10503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84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E616" w14:textId="3A8215B5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EA2A2" w14:textId="7D556305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186</w:t>
            </w:r>
          </w:p>
        </w:tc>
      </w:tr>
      <w:tr w:rsidR="007F35CB" w:rsidRPr="00642945" w14:paraId="47B8BCDA" w14:textId="58376626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CC6E4" w14:textId="77777777" w:rsidR="007F35CB" w:rsidRPr="00643AE0" w:rsidRDefault="007F35CB" w:rsidP="007F35CB">
            <w:pPr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Senegal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6C9CE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832*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A9AF5" w14:textId="09B32861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6A28F" w14:textId="1A53F161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619**</w:t>
            </w:r>
          </w:p>
        </w:tc>
      </w:tr>
      <w:tr w:rsidR="007F35CB" w:rsidRPr="00642945" w14:paraId="44985218" w14:textId="0718396B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1C8F2" w14:textId="77777777" w:rsidR="007F35CB" w:rsidRPr="00643AE0" w:rsidRDefault="007F35CB" w:rsidP="007F35CB">
            <w:pPr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Sri Lank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B311F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Excluded comparato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1C9BA" w14:textId="3BEA9257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Sri Lank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F6BF4" w14:textId="5D1F47DB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Sri Lanka</w:t>
            </w:r>
          </w:p>
        </w:tc>
      </w:tr>
      <w:tr w:rsidR="007F35CB" w:rsidRPr="00642945" w14:paraId="2214AEBB" w14:textId="210C78A1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248C6" w14:textId="77777777" w:rsidR="007F35CB" w:rsidRPr="00643AE0" w:rsidRDefault="007F35CB" w:rsidP="007F35CB">
            <w:pPr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Ugand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173CE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0.16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D1383" w14:textId="6FAA1D0D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C6BBC" w14:textId="36A1EEF9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7F35CB" w:rsidRPr="00642945" w14:paraId="1A67DB7F" w14:textId="4EB06F36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01062" w14:textId="77777777" w:rsidR="007F35CB" w:rsidRPr="00643AE0" w:rsidRDefault="007F35CB" w:rsidP="007F35CB">
            <w:pPr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  <w:color w:val="000000"/>
              </w:rPr>
              <w:t>Intercep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34B5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643AE0">
              <w:rPr>
                <w:rFonts w:ascii="Arial" w:hAnsi="Arial" w:cs="Arial"/>
                <w:color w:val="000000"/>
              </w:rPr>
              <w:t>4.694*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D0438" w14:textId="0ECEC17C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73EAF" w14:textId="5886060D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  <w:r w:rsidRPr="00C54F33">
              <w:rPr>
                <w:rFonts w:ascii="Arial" w:hAnsi="Arial" w:cs="Arial"/>
                <w:color w:val="000000"/>
              </w:rPr>
              <w:t>4.174**</w:t>
            </w:r>
          </w:p>
        </w:tc>
      </w:tr>
      <w:tr w:rsidR="007F35CB" w:rsidRPr="00642945" w14:paraId="23054AEA" w14:textId="30D0D428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C6584" w14:textId="77777777" w:rsidR="007F35CB" w:rsidRPr="00643AE0" w:rsidRDefault="007F35CB" w:rsidP="007F35C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3CABB" w14:textId="77777777" w:rsidR="007F35CB" w:rsidRPr="00643AE0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F56A3" w14:textId="77777777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7DA45" w14:textId="77777777" w:rsidR="007F35CB" w:rsidRPr="00C54F33" w:rsidRDefault="007F35CB" w:rsidP="007F35C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F35CB" w:rsidRPr="00642945" w14:paraId="59CF7594" w14:textId="11402187" w:rsidTr="007F35CB"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7CAD4" w14:textId="77777777" w:rsidR="007F35CB" w:rsidRPr="00643AE0" w:rsidRDefault="007F35CB" w:rsidP="007F35CB">
            <w:pPr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  <w:color w:val="000000"/>
              </w:rPr>
              <w:t>R</w:t>
            </w:r>
            <w:r w:rsidRPr="00643AE0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43419" w14:textId="77777777" w:rsidR="007F35CB" w:rsidRPr="00643AE0" w:rsidRDefault="007F35CB" w:rsidP="007F35CB">
            <w:pPr>
              <w:jc w:val="center"/>
              <w:rPr>
                <w:rFonts w:ascii="Arial" w:hAnsi="Arial" w:cs="Arial"/>
              </w:rPr>
            </w:pPr>
            <w:r w:rsidRPr="00643AE0">
              <w:rPr>
                <w:rFonts w:ascii="Arial" w:hAnsi="Arial" w:cs="Arial"/>
              </w:rPr>
              <w:t>0.6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874ED" w14:textId="602E3E43" w:rsidR="007F35CB" w:rsidRPr="00C54F33" w:rsidRDefault="007F35CB" w:rsidP="007F35CB">
            <w:pPr>
              <w:jc w:val="center"/>
              <w:rPr>
                <w:rFonts w:ascii="Arial" w:hAnsi="Arial" w:cs="Arial"/>
              </w:rPr>
            </w:pPr>
            <w:r w:rsidRPr="00C54F33">
              <w:rPr>
                <w:rFonts w:ascii="Arial" w:hAnsi="Arial" w:cs="Arial"/>
                <w:color w:val="000000"/>
              </w:rPr>
              <w:t>R</w:t>
            </w:r>
            <w:r w:rsidRPr="00C54F33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FBC7" w14:textId="298D5B67" w:rsidR="007F35CB" w:rsidRPr="00C54F33" w:rsidRDefault="007F35CB" w:rsidP="007F35CB">
            <w:pPr>
              <w:jc w:val="center"/>
              <w:rPr>
                <w:rFonts w:ascii="Arial" w:hAnsi="Arial" w:cs="Arial"/>
              </w:rPr>
            </w:pPr>
            <w:r w:rsidRPr="00C54F33">
              <w:rPr>
                <w:rFonts w:ascii="Arial" w:hAnsi="Arial" w:cs="Arial"/>
              </w:rPr>
              <w:t>0.79</w:t>
            </w:r>
          </w:p>
        </w:tc>
      </w:tr>
    </w:tbl>
    <w:p w14:paraId="1404035E" w14:textId="77777777" w:rsidR="00634A9C" w:rsidRDefault="00634A9C"/>
    <w:sectPr w:rsidR="00634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5CB"/>
    <w:rsid w:val="001C127A"/>
    <w:rsid w:val="0053467D"/>
    <w:rsid w:val="00634A9C"/>
    <w:rsid w:val="00643AE0"/>
    <w:rsid w:val="007B79CC"/>
    <w:rsid w:val="007F35CB"/>
    <w:rsid w:val="00AB2CD1"/>
    <w:rsid w:val="00C54F33"/>
    <w:rsid w:val="00D85C29"/>
    <w:rsid w:val="00DD2F44"/>
    <w:rsid w:val="00E5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E7A48"/>
  <w15:chartTrackingRefBased/>
  <w15:docId w15:val="{8F0DE1D9-31F3-4402-A8D3-9993BD07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5CB"/>
  </w:style>
  <w:style w:type="paragraph" w:styleId="Heading1">
    <w:name w:val="heading 1"/>
    <w:basedOn w:val="Normal"/>
    <w:next w:val="Normal"/>
    <w:link w:val="Heading1Char"/>
    <w:uiPriority w:val="9"/>
    <w:qFormat/>
    <w:rsid w:val="007F3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5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5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5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5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5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5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5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5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5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5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5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5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5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5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5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5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35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5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35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35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35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5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5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5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3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Mvundura</dc:creator>
  <cp:keywords/>
  <dc:description/>
  <cp:lastModifiedBy>Mercy Mvundura</cp:lastModifiedBy>
  <cp:revision>3</cp:revision>
  <dcterms:created xsi:type="dcterms:W3CDTF">2024-06-12T17:17:00Z</dcterms:created>
  <dcterms:modified xsi:type="dcterms:W3CDTF">2024-06-14T00:23:00Z</dcterms:modified>
</cp:coreProperties>
</file>